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hanging="0"/>
        <w:rPr>
          <w:lang w:val="en-GB"/>
        </w:rPr>
      </w:pPr>
      <w:r>
        <w:rPr>
          <w:lang w:val="en-GB"/>
        </w:rPr>
        <w:t>S3 Appendix. Ordinal logistic regression analysis of factors associated with respondents' confidence in doctors' decision to not prescribe antibiotics</w:t>
      </w:r>
    </w:p>
    <w:p>
      <w:pPr>
        <w:pStyle w:val="Caption"/>
        <w:keepNext w:val="true"/>
        <w:spacing w:lineRule="auto" w:line="240" w:before="0" w:after="0"/>
        <w:ind w:hanging="0"/>
        <w:rPr/>
      </w:pPr>
      <w:r>
        <w:rPr>
          <w:rFonts w:cs="Times New Roman" w:ascii="Times New Roman" w:hAnsi="Times New Roman"/>
          <w:color w:val="000000"/>
          <w:lang w:val="en-GB" w:eastAsia="sv-SE"/>
        </w:rPr>
        <w:t xml:space="preserve">Ordinal logistic regression analysis of factors associated with respondents' confidence in doctors' decision to not prescribe antibiotics </w:t>
      </w:r>
      <w:r>
        <w:rPr>
          <w:rFonts w:cs="Times New Roman" w:ascii="Times New Roman" w:hAnsi="Times New Roman"/>
          <w:color w:val="000000"/>
          <w:lang w:val="en-GB"/>
        </w:rPr>
        <w:t>(population based questionnaire survey in Sweden, 2013)</w:t>
      </w:r>
    </w:p>
    <w:tbl>
      <w:tblPr>
        <w:tblW w:w="83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0"/>
        <w:gridCol w:w="2084"/>
        <w:gridCol w:w="844"/>
        <w:gridCol w:w="2395"/>
        <w:gridCol w:w="845"/>
      </w:tblGrid>
      <w:tr>
        <w:trPr>
          <w:trHeight w:val="326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haracteristics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rude ORs (95% CI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djusted ORs (95% CI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Sex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Women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8 (0.6-1.0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032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8 (0.6-1.0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0.059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Men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Age groups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8 – 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3 (0.2-0.5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3 (0.2-0.5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0 – 4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3 (0.2-0.5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3 (0.2-0.5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5 – 6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4 (0.3-0.7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4 (0.3-0.7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&lt;0.001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5 – 74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Education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Primary and secondary school (or equiv.)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2 (0.9-1.8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273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Upper secondary school (or equiv.)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0 (0.8-1.3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965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University (or equiv.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37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Income (SEK/month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α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37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4 90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0 (0.7-1.3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819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37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5 000 - 25 00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9 (0.7-1.2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451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 xml:space="preserve">26 000 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Children in the household 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 xml:space="preserve">None 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4 (1.1-1.8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004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1 (0.8-1.4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635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 xml:space="preserve">At least one 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Medic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healthcare-related education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0 (0.7-1.3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897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  <w:t>Knowledge regarding antibiotics effects and resistance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Accurate knowledg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2 (0.9-1.6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237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Some misconceptions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1 (0.9-1.5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0.373</w:t>
            </w:r>
          </w:p>
        </w:tc>
        <w:tc>
          <w:tcPr>
            <w:tcW w:w="23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Limited knowledge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sv-SE"/>
              </w:rPr>
              <w:t>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SE"/>
              </w:rPr>
              <w:t>-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SE"/>
              </w:rPr>
              <w:t>-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sv-SE"/>
              </w:rPr>
              <w:t>-</w:t>
            </w:r>
          </w:p>
        </w:tc>
      </w:tr>
    </w:tbl>
    <w:p>
      <w:pPr>
        <w:pStyle w:val="Normal"/>
        <w:spacing w:before="0" w:after="240"/>
        <w:ind w:hanging="0"/>
        <w:rPr>
          <w:rFonts w:ascii="Times New Roman" w:hAnsi="Times New Roman" w:cs="Times New Roman"/>
          <w:sz w:val="18"/>
          <w:lang w:val="en-GB"/>
        </w:rPr>
      </w:pPr>
      <w:r>
        <w:rPr>
          <w:rFonts w:cs="Times New Roman" w:ascii="Times New Roman" w:hAnsi="Times New Roman"/>
          <w:sz w:val="18"/>
          <w:lang w:val="en-GB"/>
        </w:rPr>
        <w:t>α Exchange rate: 1 EURO ≈ 9 SEK (Swedish crowns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Times New Roman" w:hAnsi="Times New Roman" w:cs="Times New Roman"/>
      <w:b/>
      <w:bCs/>
      <w:iCs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iCs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0T22:43:00Z</dcterms:created>
  <dc:creator>PC</dc:creator>
  <dc:description/>
  <dc:language>en-US</dc:language>
  <cp:lastModifiedBy>PC</cp:lastModifiedBy>
  <dcterms:modified xsi:type="dcterms:W3CDTF">2016-03-20T22:43:00Z</dcterms:modified>
  <cp:revision>2</cp:revision>
  <dc:subject/>
  <dc:title/>
</cp:coreProperties>
</file>